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13F0DCD4" w:rsidP="33228CDB" w:rsidRDefault="13F0DCD4" w14:paraId="67078F49" w14:textId="07F47BC4">
      <w:pPr>
        <w:spacing w:after="200" w:line="240" w:lineRule="auto"/>
        <w:ind w:firstLine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</w:pPr>
      <w:r w:rsidRPr="33228CDB" w:rsidR="2A285C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>Supplementary material 1</w:t>
      </w:r>
      <w:r w:rsidRPr="33228CDB" w:rsidR="13F0DCD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 xml:space="preserve">. </w:t>
      </w:r>
      <w:r w:rsidRPr="33228CDB" w:rsidR="13F0DC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>Resistance</w:t>
      </w:r>
      <w:r w:rsidRPr="33228CDB" w:rsidR="13F0DC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 xml:space="preserve"> </w:t>
      </w:r>
      <w:r w:rsidRPr="33228CDB" w:rsidR="13F0DC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>exercise</w:t>
      </w:r>
      <w:r w:rsidRPr="33228CDB" w:rsidR="13F0DC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 xml:space="preserve"> program</w:t>
      </w:r>
    </w:p>
    <w:tbl>
      <w:tblPr>
        <w:tblStyle w:val="TableNormal"/>
        <w:tblW w:w="0" w:type="auto"/>
        <w:tblBorders>
          <w:top w:val="single" w:color="000000" w:themeColor="text1" w:sz="8"/>
          <w:left w:val="none" w:color="000000" w:themeColor="text1" w:sz="8"/>
          <w:bottom w:val="single" w:color="000000" w:themeColor="text1" w:sz="8"/>
          <w:right w:val="none" w:color="000000" w:themeColor="text1" w:sz="8"/>
          <w:insideH w:val="none" w:color="000000" w:themeColor="text1" w:sz="8"/>
          <w:insideV w:val="none" w:color="000000" w:themeColor="text1" w:sz="8"/>
        </w:tblBorders>
        <w:tblLook w:val="04A0" w:firstRow="1" w:lastRow="0" w:firstColumn="1" w:lastColumn="0" w:noHBand="0" w:noVBand="1"/>
      </w:tblPr>
      <w:tblGrid>
        <w:gridCol w:w="1740"/>
        <w:gridCol w:w="1402"/>
        <w:gridCol w:w="1793"/>
        <w:gridCol w:w="4192"/>
      </w:tblGrid>
      <w:tr w:rsidR="798FADBA" w:rsidTr="798FADBA" w14:paraId="0627CDE7">
        <w:trPr>
          <w:trHeight w:val="300"/>
        </w:trPr>
        <w:tc>
          <w:tcPr>
            <w:tcW w:w="1740" w:type="dxa"/>
            <w:tcBorders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897933E" w14:textId="14070B7D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xercise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ogram</w:t>
            </w:r>
          </w:p>
        </w:tc>
        <w:tc>
          <w:tcPr>
            <w:tcW w:w="1402" w:type="dxa"/>
            <w:tcBorders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3B7871A" w14:textId="21EB57E5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T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ype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nd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d</w:t>
            </w: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uration</w:t>
            </w:r>
          </w:p>
        </w:tc>
        <w:tc>
          <w:tcPr>
            <w:tcW w:w="1793" w:type="dxa"/>
            <w:tcBorders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A2F3527" w14:textId="7997579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egion</w:t>
            </w:r>
          </w:p>
        </w:tc>
        <w:tc>
          <w:tcPr>
            <w:tcW w:w="4192" w:type="dxa"/>
            <w:tcBorders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7AA0186" w14:textId="6FF55298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ontents</w:t>
            </w:r>
          </w:p>
        </w:tc>
      </w:tr>
      <w:tr w:rsidR="798FADBA" w:rsidTr="798FADBA" w14:paraId="2C895387">
        <w:trPr>
          <w:trHeight w:val="300"/>
        </w:trPr>
        <w:tc>
          <w:tcPr>
            <w:tcW w:w="1740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EE8DE86" w14:textId="46F3AF85">
            <w:pPr>
              <w:pStyle w:val="Normal"/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arm-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u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</w:t>
            </w:r>
          </w:p>
        </w:tc>
        <w:tc>
          <w:tcPr>
            <w:tcW w:w="140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E048EFD" w14:textId="21245F10">
            <w:pPr>
              <w:pStyle w:val="Normal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tretching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(5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mi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)</w:t>
            </w:r>
          </w:p>
        </w:tc>
        <w:tc>
          <w:tcPr>
            <w:tcW w:w="1793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4338EAE" w14:textId="5DC70AB9">
            <w:pPr>
              <w:pStyle w:val="Normal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hol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body</w:t>
            </w:r>
          </w:p>
        </w:tc>
        <w:tc>
          <w:tcPr>
            <w:tcW w:w="4192" w:type="dxa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700B0C9" w14:textId="550AB183">
            <w:pPr>
              <w:pStyle w:val="Normal"/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tretching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alking</w:t>
            </w:r>
          </w:p>
        </w:tc>
      </w:tr>
      <w:tr w:rsidR="798FADBA" w:rsidTr="798FADBA" w14:paraId="3E0D7669">
        <w:trPr>
          <w:trHeight w:val="300"/>
        </w:trPr>
        <w:tc>
          <w:tcPr>
            <w:tcW w:w="1740" w:type="dxa"/>
            <w:vMerge w:val="restart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F2CDBB2" w14:textId="4E87D895">
            <w:pPr>
              <w:spacing w:after="240"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br/>
            </w:r>
          </w:p>
          <w:p w:rsidR="798FADBA" w:rsidP="798FADBA" w:rsidRDefault="798FADBA" w14:paraId="6D52BAA7" w14:textId="43A310B4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Main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xercise</w:t>
            </w:r>
          </w:p>
        </w:tc>
        <w:tc>
          <w:tcPr>
            <w:tcW w:w="1402" w:type="dxa"/>
            <w:vMerge w:val="restart"/>
            <w:tcBorders>
              <w:top w:val="single" w:color="000000" w:themeColor="text1" w:sz="8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5817E1E" w14:textId="2AF6FECA">
            <w:pPr>
              <w:spacing w:after="24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br/>
            </w:r>
          </w:p>
          <w:p w:rsidR="798FADBA" w:rsidP="798FADBA" w:rsidRDefault="798FADBA" w14:paraId="2B09C2D3" w14:textId="48369953">
            <w:pPr>
              <w:spacing w:after="0" w:afterAutospacing="off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esistance</w:t>
            </w:r>
          </w:p>
          <w:p w:rsidR="798FADBA" w:rsidP="798FADBA" w:rsidRDefault="798FADBA" w14:paraId="24BC4733" w14:textId="51714E2C">
            <w:pPr>
              <w:spacing w:after="0" w:afterAutospacing="off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(30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mi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)</w:t>
            </w:r>
          </w:p>
        </w:tc>
        <w:tc>
          <w:tcPr>
            <w:tcW w:w="1793" w:type="dxa"/>
            <w:tcBorders>
              <w:top w:val="single" w:color="000000" w:themeColor="text1" w:sz="8"/>
              <w:bottom w:val="non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D9062A7" w14:textId="0BD3BE93">
            <w:pPr>
              <w:spacing w:after="24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  <w:p w:rsidR="798FADBA" w:rsidP="798FADBA" w:rsidRDefault="798FADBA" w14:paraId="70DBF49E" w14:textId="5BA40D38">
            <w:pPr>
              <w:pStyle w:val="Normal"/>
              <w:suppressLineNumbers w:val="0"/>
              <w:bidi w:val="0"/>
              <w:spacing w:before="0" w:beforeAutospacing="off" w:after="24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Upper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body</w:t>
            </w:r>
          </w:p>
        </w:tc>
        <w:tc>
          <w:tcPr>
            <w:tcW w:w="4192" w:type="dxa"/>
            <w:tcBorders>
              <w:top w:val="single" w:color="000000" w:themeColor="text1" w:sz="8"/>
              <w:bottom w:val="non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1C9CD6D0" w:rsidP="798FADBA" w:rsidRDefault="1C9CD6D0" w14:paraId="5A429C59" w14:textId="4A3ED32D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3727E1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Wall p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ush</w:t>
            </w:r>
            <w:r w:rsidRPr="798FADBA" w:rsidR="20BD03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-ups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, Back extension, Plank, Shoulder flexion-extension, Elbow flexion-extension</w:t>
            </w:r>
          </w:p>
        </w:tc>
      </w:tr>
      <w:tr w:rsidR="798FADBA" w:rsidTr="798FADBA" w14:paraId="3E838CE9">
        <w:trPr>
          <w:trHeight w:val="300"/>
        </w:trPr>
        <w:tc>
          <w:tcPr>
            <w:tcW w:w="1740" w:type="dxa"/>
            <w:vMerge/>
            <w:tcMar/>
          </w:tcPr>
          <w:p w14:paraId="7925DA72"/>
        </w:tc>
        <w:tc>
          <w:tcPr>
            <w:tcW w:w="1402" w:type="dxa"/>
            <w:vMerge/>
            <w:tcMar/>
          </w:tcPr>
          <w:p w14:paraId="01D3DF78"/>
        </w:tc>
        <w:tc>
          <w:tcPr>
            <w:tcW w:w="1793" w:type="dxa"/>
            <w:tcBorders>
              <w:top w:val="none" w:color="000000" w:themeColor="text1" w:sz="6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33A2763" w14:textId="3E0C3BEF">
            <w:pPr>
              <w:pStyle w:val="Normal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ower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body</w:t>
            </w:r>
          </w:p>
        </w:tc>
        <w:tc>
          <w:tcPr>
            <w:tcW w:w="4192" w:type="dxa"/>
            <w:tcBorders>
              <w:top w:val="none" w:color="000000" w:themeColor="text1" w:sz="6"/>
              <w:bottom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BD5EA29" w14:textId="4B2E44E6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 xml:space="preserve">,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 xml:space="preserve">Lunge,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>Leg abduct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 xml:space="preserve">,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 w:eastAsia="en-US" w:bidi="ar-SA"/>
              </w:rPr>
              <w:t>Bridge, Toe-heel raises</w:t>
            </w:r>
          </w:p>
        </w:tc>
      </w:tr>
      <w:tr w:rsidR="798FADBA" w:rsidTr="798FADBA" w14:paraId="402E4315">
        <w:trPr>
          <w:trHeight w:val="300"/>
        </w:trPr>
        <w:tc>
          <w:tcPr>
            <w:tcW w:w="1740" w:type="dxa"/>
            <w:tcBorders>
              <w:top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3969E3D" w14:textId="5E7926F8">
            <w:pPr>
              <w:pStyle w:val="Normal"/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ool-down</w:t>
            </w:r>
          </w:p>
        </w:tc>
        <w:tc>
          <w:tcPr>
            <w:tcW w:w="1402" w:type="dxa"/>
            <w:tcBorders>
              <w:top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9A7B15D" w14:textId="45751F6F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tretching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(5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mi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)</w:t>
            </w:r>
          </w:p>
        </w:tc>
        <w:tc>
          <w:tcPr>
            <w:tcW w:w="1793" w:type="dxa"/>
            <w:tcBorders>
              <w:top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8C37F86" w14:textId="0335B0DE">
            <w:pPr>
              <w:pStyle w:val="Normal"/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hol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body</w:t>
            </w:r>
          </w:p>
        </w:tc>
        <w:tc>
          <w:tcPr>
            <w:tcW w:w="4192" w:type="dxa"/>
            <w:tcBorders>
              <w:top w:val="single" w:color="000000" w:themeColor="text1" w:sz="8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EF48545" w14:textId="1B86D1D3">
            <w:pPr>
              <w:pStyle w:val="Normal"/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etching</w:t>
            </w:r>
          </w:p>
        </w:tc>
      </w:tr>
    </w:tbl>
    <w:p w:rsidR="798FADBA" w:rsidP="798FADBA" w:rsidRDefault="798FADBA" w14:paraId="7960326B" w14:textId="40477444">
      <w:pPr>
        <w:pStyle w:val="Normal"/>
        <w:spacing w:line="360" w:lineRule="auto"/>
        <w:ind w:firstLine="567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</w:pPr>
    </w:p>
    <w:p w:rsidR="33228CDB" w:rsidP="33228CDB" w:rsidRDefault="33228CDB" w14:paraId="4C133A99" w14:textId="59D53F3C">
      <w:pPr>
        <w:pStyle w:val="Normal"/>
        <w:spacing w:line="360" w:lineRule="auto"/>
        <w:ind w:firstLine="0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</w:pPr>
    </w:p>
    <w:p w:rsidR="045827FB" w:rsidP="33228CDB" w:rsidRDefault="045827FB" w14:paraId="074B6B51" w14:textId="25634A98">
      <w:pPr>
        <w:pStyle w:val="Normal"/>
        <w:spacing w:line="360" w:lineRule="auto"/>
        <w:ind w:firstLine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3228CDB" w:rsidR="7525DC8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>Supplementary</w:t>
      </w:r>
      <w:r w:rsidRPr="33228CDB" w:rsidR="7525DC8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 xml:space="preserve"> </w:t>
      </w:r>
      <w:r w:rsidRPr="33228CDB" w:rsidR="7525DC8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>material</w:t>
      </w:r>
      <w:r w:rsidRPr="33228CDB" w:rsidR="7525DC8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  <w:t xml:space="preserve"> 2</w:t>
      </w:r>
      <w:r w:rsidRPr="33228CDB" w:rsidR="045827F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 w:eastAsia="en-US" w:bidi="ar-SA"/>
        </w:rPr>
        <w:t>.</w:t>
      </w:r>
      <w:r w:rsidRPr="33228CDB" w:rsidR="045827F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 w:eastAsia="en-US" w:bidi="ar-SA"/>
        </w:rPr>
        <w:t xml:space="preserve"> Resistance exercise protocol and progression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313"/>
        <w:gridCol w:w="1097"/>
        <w:gridCol w:w="1322"/>
        <w:gridCol w:w="4320"/>
      </w:tblGrid>
      <w:tr w:rsidR="798FADBA" w:rsidTr="33228CDB" w14:paraId="09450D75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87276" w:rsidP="798FADBA" w:rsidRDefault="75D87276" w14:paraId="3A64C20F" w14:textId="733BE330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5D872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eeks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87276" w:rsidP="798FADBA" w:rsidRDefault="75D87276" w14:paraId="05DF71B0" w14:textId="1B9A794D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75D872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Number</w:t>
            </w:r>
            <w:r w:rsidRPr="798FADBA" w:rsidR="75D872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of </w:t>
            </w:r>
            <w:r w:rsidRPr="798FADBA" w:rsidR="75D872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epetitions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9C6C3EB" w14:textId="0FC2F8F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et</w:t>
            </w:r>
            <w:r w:rsidRPr="798FADBA" w:rsidR="23CD79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23CD799D" w:rsidP="798FADBA" w:rsidRDefault="23CD799D" w14:paraId="5182617A" w14:textId="0496FF1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23CD79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Intensity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(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org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</w:t>
            </w:r>
            <w:r w:rsidRPr="798FADBA" w:rsidR="00D9E1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al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)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0C8BB63" w:rsidP="798FADBA" w:rsidRDefault="00C8BB63" w14:paraId="10CF1542" w14:textId="040A6CF5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00C8BB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esistance</w:t>
            </w:r>
            <w:r w:rsidRPr="798FADBA" w:rsidR="00C8BB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00C8BB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xercises</w:t>
            </w:r>
          </w:p>
        </w:tc>
      </w:tr>
      <w:tr w:rsidR="798FADBA" w:rsidTr="33228CDB" w14:paraId="7268F6C6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885CD8E" w14:textId="7B71D30F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E8A2B90" w14:textId="4A1B7E5B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6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1C2E25F" w14:textId="5B63303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1E52E29" w14:textId="3B604FB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tr-TR"/>
              </w:rPr>
              <w:t>9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798FADBA" w:rsidRDefault="068AB83D" w14:paraId="5792CE8E" w14:textId="598BB0AC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798FADBA" w:rsidR="068AB8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0D10BA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wall</w:t>
            </w:r>
            <w:r w:rsidRPr="798FADBA" w:rsidR="0D10BA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0D10BA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ush-ups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toe-heel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aises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0E24E9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14B975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houlder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lbow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-extension</w:t>
            </w:r>
          </w:p>
        </w:tc>
      </w:tr>
      <w:tr w:rsidR="798FADBA" w:rsidTr="33228CDB" w14:paraId="3427FB9E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32B6D75" w14:textId="591827E6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2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E20ACD3" w14:textId="19BD323F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8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D14403C" w14:textId="67B95CA4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AAF5FE2" w14:textId="44495DBC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tr-TR"/>
              </w:rPr>
              <w:t>10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798FADBA" w:rsidRDefault="068AB83D" w14:paraId="64D4AE86" w14:textId="087EE2B5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068AB8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0D10BA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wall push-ups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6D05462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ack 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64442C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4B975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e-heel raises</w:t>
            </w:r>
          </w:p>
        </w:tc>
      </w:tr>
      <w:tr w:rsidR="798FADBA" w:rsidTr="33228CDB" w14:paraId="0DC29897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31D6210" w14:textId="3F0AAEB9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5161D12" w14:textId="74D57663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0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7088147C" w14:textId="1877A39E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953B94A" w14:textId="3E0B1AC8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tr-TR"/>
              </w:rPr>
              <w:t>11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798FADBA" w:rsidRDefault="068AB83D" w14:paraId="071E2388" w14:textId="07182FBE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068AB8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6D05462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ack 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3B04DEF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4B975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e-heel raises</w:t>
            </w:r>
          </w:p>
        </w:tc>
      </w:tr>
      <w:tr w:rsidR="798FADBA" w:rsidTr="33228CDB" w14:paraId="750D3999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A9625DF" w14:textId="0C297125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4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4CAE998" w14:textId="6A377CED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2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279225A" w14:textId="4F6A6BA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22FA26A" w14:textId="1553C543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tr-TR"/>
              </w:rPr>
              <w:t>12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6D05462C" w:rsidP="798FADBA" w:rsidRDefault="6D05462C" w14:paraId="03951B85" w14:textId="37401270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6D05462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ack 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F25E53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4B975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e-heel raises</w:t>
            </w:r>
          </w:p>
        </w:tc>
      </w:tr>
      <w:tr w:rsidR="798FADBA" w:rsidTr="33228CDB" w14:paraId="1009D7D2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7641C0F" w14:textId="61CB88E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5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EB27860" w14:textId="6E7C09E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0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4019453" w14:textId="796BBC44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4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90531AF" w14:textId="3BCCDD72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3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798FADBA" w:rsidRDefault="068AB83D" w14:paraId="75CCFD07" w14:textId="6BC8F3E6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068AB8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64B570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lunge, </w:t>
            </w:r>
            <w:r w:rsidRPr="798FADBA" w:rsidR="1C7C64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ingle leg 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5FC6A0D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e-heel raises</w:t>
            </w:r>
          </w:p>
        </w:tc>
      </w:tr>
      <w:tr w:rsidR="798FADBA" w:rsidTr="33228CDB" w14:paraId="5B68597D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32ECB03" w14:textId="4B61D4BE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6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1343250" w14:textId="651456C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0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37E540D" w14:textId="6D755D3B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4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F70507A" w14:textId="1733A6B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3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798FADBA" w:rsidRDefault="068AB83D" w14:paraId="48A9B2A4" w14:textId="11DF0A12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98FADBA" w:rsidR="068AB8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7C138A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798FADBA" w:rsidR="1C9CD6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lunge, </w:t>
            </w:r>
            <w:r w:rsidRPr="798FADBA" w:rsidR="1C7C64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ingle leg bridge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11E41E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798FADBA" w:rsidR="7286E2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</w:p>
        </w:tc>
      </w:tr>
      <w:tr w:rsidR="798FADBA" w:rsidTr="33228CDB" w14:paraId="39D14DE5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8808A02" w14:textId="3B8AC96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7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30EE948" w14:textId="7C687119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2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19FB665" w14:textId="7440B85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5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1F98BCC" w14:textId="39D09E7D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4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3B2FE775" w14:textId="43811072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43F55F3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opposite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rm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nd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2CA19B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half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un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ingle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eg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houlder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lbow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-extension</w:t>
            </w:r>
          </w:p>
        </w:tc>
      </w:tr>
      <w:tr w:rsidR="798FADBA" w:rsidTr="33228CDB" w14:paraId="1CE77DFD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F7CE4A1" w14:textId="56785530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8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7AE5DA53" w14:textId="147EFED8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2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B2D4F64" w14:textId="7CE2C226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5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6EF1B05" w14:textId="13EE3915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4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4EA85A26" w14:textId="2AFBE2A1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0E2EE5B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opposite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rm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nd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1F7600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half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un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ingle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eg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houlder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lbow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-extension</w:t>
            </w:r>
          </w:p>
        </w:tc>
      </w:tr>
      <w:tr w:rsidR="798FADBA" w:rsidTr="33228CDB" w14:paraId="6A57929E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13285C25" w14:textId="6AAB203B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9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875E4D4" w14:textId="289EFB19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FAF98D3" w14:textId="2AC23AF9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BAED678" w14:textId="00FB99C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1450C316" w14:textId="7F536AA1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785137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opposite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rm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nd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1912EC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half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un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ingle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eg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houlder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lbow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-extension</w:t>
            </w:r>
          </w:p>
        </w:tc>
      </w:tr>
      <w:tr w:rsidR="798FADBA" w:rsidTr="33228CDB" w14:paraId="4972467F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68E04E9" w14:textId="4CD9ABD5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0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D644450" w14:textId="7471F6BC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85ACF44" w14:textId="1F071535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351DA81" w14:textId="4D2E92AF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527BC9E1" w14:textId="36724803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24884E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opposite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rm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and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8AA0E4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half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un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ingle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leg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shoulder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elbow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 xml:space="preserve">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flexion-extension</w:t>
            </w:r>
          </w:p>
        </w:tc>
      </w:tr>
      <w:tr w:rsidR="798FADBA" w:rsidTr="33228CDB" w14:paraId="6934D794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75CF12A" w14:textId="0E50790A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1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462D2961" w14:textId="26E254A8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6C0EA4B" w14:textId="32EE1526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5AAFD8B6" w14:textId="22C476EE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430C1D6C" w14:textId="115C2DE9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5B929A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opposite arm and </w:t>
            </w:r>
            <w:r w:rsidRPr="33228CDB" w:rsidR="28A5B1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alf 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lunge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ingle leg 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, plank</w:t>
            </w:r>
          </w:p>
        </w:tc>
      </w:tr>
      <w:tr w:rsidR="798FADBA" w:rsidTr="33228CDB" w14:paraId="3065CF20">
        <w:trPr>
          <w:trHeight w:val="300"/>
        </w:trPr>
        <w:tc>
          <w:tcPr>
            <w:tcW w:w="10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3FA270F0" w14:textId="6D300EC8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2</w:t>
            </w:r>
          </w:p>
        </w:tc>
        <w:tc>
          <w:tcPr>
            <w:tcW w:w="131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6A335F14" w14:textId="1AED9986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109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018F3001" w14:textId="5CED81F7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3</w:t>
            </w:r>
          </w:p>
        </w:tc>
        <w:tc>
          <w:tcPr>
            <w:tcW w:w="1322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98FADBA" w:rsidP="798FADBA" w:rsidRDefault="798FADBA" w14:paraId="24C339B7" w14:textId="37CC51B3">
            <w:pPr>
              <w:spacing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98FADBA" w:rsidR="798FA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tr-TR"/>
              </w:rPr>
              <w:t>15</w:t>
            </w:r>
          </w:p>
        </w:tc>
        <w:tc>
          <w:tcPr>
            <w:tcW w:w="432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68AB83D" w:rsidP="33228CDB" w:rsidRDefault="068AB83D" w14:paraId="3ABE6F8E" w14:textId="240A166F">
            <w:pPr>
              <w:spacing w:line="240" w:lineRule="auto"/>
              <w:ind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3228CDB" w:rsidR="5660D4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quat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5CC5F6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33228CDB" w:rsidR="64136D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unch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opposite arm and </w:t>
            </w:r>
            <w:r w:rsidRPr="33228CDB" w:rsidR="2EC4E2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l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g</w:t>
            </w:r>
            <w:r w:rsidRPr="33228CDB" w:rsidR="365648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rais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68AFEB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alf push-up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lunge, </w:t>
            </w:r>
            <w:r w:rsidRPr="33228CDB" w:rsidR="3FA87A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ingle leg bridge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579266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houlder flex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, </w:t>
            </w:r>
            <w:r w:rsidRPr="33228CDB" w:rsidR="41C4FD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lbow flexion-extension</w:t>
            </w:r>
            <w:r w:rsidRPr="33228CDB" w:rsidR="6B146E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, plank</w:t>
            </w:r>
          </w:p>
        </w:tc>
      </w:tr>
    </w:tbl>
    <w:p w:rsidR="798FADBA" w:rsidP="798FADBA" w:rsidRDefault="798FADBA" w14:paraId="1430CB7F" w14:textId="73D13BD8">
      <w:pPr>
        <w:pStyle w:val="Normal"/>
        <w:spacing w:line="360" w:lineRule="auto"/>
        <w:ind w:firstLine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tr-TR"/>
        </w:rPr>
      </w:pPr>
    </w:p>
    <w:p w:rsidR="798FADBA" w:rsidP="798FADBA" w:rsidRDefault="798FADBA" w14:paraId="17264E52" w14:textId="6B882AAD">
      <w:pPr>
        <w:pStyle w:val="Normal"/>
        <w:spacing w:line="360" w:lineRule="auto"/>
        <w:ind w:left="0" w:hanging="0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18CD4294" w:rsidP="18CD4294" w:rsidRDefault="18CD4294" w14:paraId="0B1A88E3" w14:textId="3F8E6FCD">
      <w:pPr>
        <w:pStyle w:val="Normal"/>
        <w:spacing w:line="360" w:lineRule="auto"/>
        <w:ind w:left="0" w:hanging="0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tr-TR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5fae153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24e60b0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55C17B"/>
    <w:rsid w:val="002019E9"/>
    <w:rsid w:val="0064871F"/>
    <w:rsid w:val="0064871F"/>
    <w:rsid w:val="00A6F04F"/>
    <w:rsid w:val="00B05298"/>
    <w:rsid w:val="00B05298"/>
    <w:rsid w:val="00B9CA21"/>
    <w:rsid w:val="00BFC6A2"/>
    <w:rsid w:val="00C8BB63"/>
    <w:rsid w:val="00D876FD"/>
    <w:rsid w:val="00D9E160"/>
    <w:rsid w:val="00E56811"/>
    <w:rsid w:val="01119DE6"/>
    <w:rsid w:val="0154F1DD"/>
    <w:rsid w:val="0189848F"/>
    <w:rsid w:val="01A0838A"/>
    <w:rsid w:val="01A478BC"/>
    <w:rsid w:val="01E0BEBA"/>
    <w:rsid w:val="01EB9BE9"/>
    <w:rsid w:val="01FC3A1B"/>
    <w:rsid w:val="02422625"/>
    <w:rsid w:val="024E01E6"/>
    <w:rsid w:val="02989A37"/>
    <w:rsid w:val="02B56A42"/>
    <w:rsid w:val="02D1DF15"/>
    <w:rsid w:val="02ECEF9D"/>
    <w:rsid w:val="031B3963"/>
    <w:rsid w:val="034896CC"/>
    <w:rsid w:val="037A8297"/>
    <w:rsid w:val="0385A8A4"/>
    <w:rsid w:val="039D8AAE"/>
    <w:rsid w:val="03B9B3C9"/>
    <w:rsid w:val="03D22F73"/>
    <w:rsid w:val="03F2BBEF"/>
    <w:rsid w:val="04003538"/>
    <w:rsid w:val="043299CA"/>
    <w:rsid w:val="0435A8EF"/>
    <w:rsid w:val="0446EE1D"/>
    <w:rsid w:val="04500369"/>
    <w:rsid w:val="0453F80F"/>
    <w:rsid w:val="04572CFC"/>
    <w:rsid w:val="045827FB"/>
    <w:rsid w:val="046A6328"/>
    <w:rsid w:val="04742396"/>
    <w:rsid w:val="04CD5DA9"/>
    <w:rsid w:val="04D230BB"/>
    <w:rsid w:val="050FFA90"/>
    <w:rsid w:val="05278996"/>
    <w:rsid w:val="0532369F"/>
    <w:rsid w:val="053554FD"/>
    <w:rsid w:val="05474EB3"/>
    <w:rsid w:val="0547D985"/>
    <w:rsid w:val="0572F2EC"/>
    <w:rsid w:val="059966AF"/>
    <w:rsid w:val="05B8E4E9"/>
    <w:rsid w:val="05E88DB0"/>
    <w:rsid w:val="0651C05A"/>
    <w:rsid w:val="065C4FC0"/>
    <w:rsid w:val="0689E4F6"/>
    <w:rsid w:val="068AB83D"/>
    <w:rsid w:val="069BA6FB"/>
    <w:rsid w:val="069DBBEA"/>
    <w:rsid w:val="06B62981"/>
    <w:rsid w:val="06E844EC"/>
    <w:rsid w:val="0764C07D"/>
    <w:rsid w:val="07734012"/>
    <w:rsid w:val="07B08E4E"/>
    <w:rsid w:val="07B31C3F"/>
    <w:rsid w:val="07D7B56C"/>
    <w:rsid w:val="0805C020"/>
    <w:rsid w:val="082164FA"/>
    <w:rsid w:val="082DD415"/>
    <w:rsid w:val="083726A4"/>
    <w:rsid w:val="083A774F"/>
    <w:rsid w:val="084D8DD4"/>
    <w:rsid w:val="0874436A"/>
    <w:rsid w:val="08B49AAF"/>
    <w:rsid w:val="09161E66"/>
    <w:rsid w:val="091A33CD"/>
    <w:rsid w:val="0953F82F"/>
    <w:rsid w:val="0956DB7E"/>
    <w:rsid w:val="095CC449"/>
    <w:rsid w:val="09BD2EBB"/>
    <w:rsid w:val="09E6A671"/>
    <w:rsid w:val="09F3B6E0"/>
    <w:rsid w:val="0A08608D"/>
    <w:rsid w:val="0A13FBC7"/>
    <w:rsid w:val="0A392C18"/>
    <w:rsid w:val="0A495162"/>
    <w:rsid w:val="0A79CF6B"/>
    <w:rsid w:val="0AA1339A"/>
    <w:rsid w:val="0AB0746E"/>
    <w:rsid w:val="0AB9AEAE"/>
    <w:rsid w:val="0AE0A302"/>
    <w:rsid w:val="0AF284F9"/>
    <w:rsid w:val="0B0003D1"/>
    <w:rsid w:val="0B708AA1"/>
    <w:rsid w:val="0B7DF922"/>
    <w:rsid w:val="0B8E5D01"/>
    <w:rsid w:val="0BB65EE2"/>
    <w:rsid w:val="0BF22E66"/>
    <w:rsid w:val="0C15A830"/>
    <w:rsid w:val="0D08052D"/>
    <w:rsid w:val="0D10BAED"/>
    <w:rsid w:val="0D1CD8B4"/>
    <w:rsid w:val="0D1F2274"/>
    <w:rsid w:val="0DA78F73"/>
    <w:rsid w:val="0DAA8523"/>
    <w:rsid w:val="0DC0DBC0"/>
    <w:rsid w:val="0DE40B36"/>
    <w:rsid w:val="0E128A25"/>
    <w:rsid w:val="0E24E9EC"/>
    <w:rsid w:val="0E2674FC"/>
    <w:rsid w:val="0E2EE5B5"/>
    <w:rsid w:val="0E340901"/>
    <w:rsid w:val="0E36549C"/>
    <w:rsid w:val="0E6366DB"/>
    <w:rsid w:val="0E70421B"/>
    <w:rsid w:val="0E71C7C4"/>
    <w:rsid w:val="0EA0FAED"/>
    <w:rsid w:val="0EC5CE57"/>
    <w:rsid w:val="0ED70638"/>
    <w:rsid w:val="0F0B8569"/>
    <w:rsid w:val="0F0BEB37"/>
    <w:rsid w:val="0F257E10"/>
    <w:rsid w:val="0F31C5F0"/>
    <w:rsid w:val="0F491EED"/>
    <w:rsid w:val="0FA59808"/>
    <w:rsid w:val="0FC17884"/>
    <w:rsid w:val="10035273"/>
    <w:rsid w:val="100894BF"/>
    <w:rsid w:val="102134AB"/>
    <w:rsid w:val="1046FE90"/>
    <w:rsid w:val="107BD995"/>
    <w:rsid w:val="108A3711"/>
    <w:rsid w:val="10C68BBB"/>
    <w:rsid w:val="10E626C2"/>
    <w:rsid w:val="10EB1E46"/>
    <w:rsid w:val="110B097E"/>
    <w:rsid w:val="1148BA46"/>
    <w:rsid w:val="114929D5"/>
    <w:rsid w:val="114A0740"/>
    <w:rsid w:val="1161FDC2"/>
    <w:rsid w:val="1172AB28"/>
    <w:rsid w:val="11752EFE"/>
    <w:rsid w:val="11A08EF3"/>
    <w:rsid w:val="11E41E2B"/>
    <w:rsid w:val="11F15372"/>
    <w:rsid w:val="11F7AE7F"/>
    <w:rsid w:val="120C94C5"/>
    <w:rsid w:val="12165BE5"/>
    <w:rsid w:val="122B3FD3"/>
    <w:rsid w:val="1238BFEC"/>
    <w:rsid w:val="1263FED6"/>
    <w:rsid w:val="126A9B5E"/>
    <w:rsid w:val="128DBD13"/>
    <w:rsid w:val="129CCF5D"/>
    <w:rsid w:val="12B0DCCA"/>
    <w:rsid w:val="12B1696E"/>
    <w:rsid w:val="12B60921"/>
    <w:rsid w:val="13260DFB"/>
    <w:rsid w:val="1346A445"/>
    <w:rsid w:val="1354C542"/>
    <w:rsid w:val="13BBD5FD"/>
    <w:rsid w:val="13D51791"/>
    <w:rsid w:val="13D68FE8"/>
    <w:rsid w:val="13D6C3F7"/>
    <w:rsid w:val="13F0DCD4"/>
    <w:rsid w:val="13F4FBC5"/>
    <w:rsid w:val="14076742"/>
    <w:rsid w:val="14388527"/>
    <w:rsid w:val="144D4F39"/>
    <w:rsid w:val="1467178D"/>
    <w:rsid w:val="146DFB54"/>
    <w:rsid w:val="14A194FC"/>
    <w:rsid w:val="14B97554"/>
    <w:rsid w:val="14BBA1C0"/>
    <w:rsid w:val="14ED0139"/>
    <w:rsid w:val="14F7DF88"/>
    <w:rsid w:val="155C2E97"/>
    <w:rsid w:val="15712767"/>
    <w:rsid w:val="15C8546E"/>
    <w:rsid w:val="1605F51A"/>
    <w:rsid w:val="1616F80B"/>
    <w:rsid w:val="162D881B"/>
    <w:rsid w:val="16468F50"/>
    <w:rsid w:val="165479A0"/>
    <w:rsid w:val="165BA7FF"/>
    <w:rsid w:val="165EB718"/>
    <w:rsid w:val="1663AC1D"/>
    <w:rsid w:val="166929DF"/>
    <w:rsid w:val="167E4507"/>
    <w:rsid w:val="1685CFD5"/>
    <w:rsid w:val="168D7D3E"/>
    <w:rsid w:val="1698BAB0"/>
    <w:rsid w:val="169E7C64"/>
    <w:rsid w:val="16AB29D3"/>
    <w:rsid w:val="16AB6A7C"/>
    <w:rsid w:val="16CAD317"/>
    <w:rsid w:val="16D63C07"/>
    <w:rsid w:val="16FF4CC0"/>
    <w:rsid w:val="170C939B"/>
    <w:rsid w:val="17ADD3BB"/>
    <w:rsid w:val="17D19E37"/>
    <w:rsid w:val="182970BE"/>
    <w:rsid w:val="183B74C3"/>
    <w:rsid w:val="1841F1FB"/>
    <w:rsid w:val="1848BA73"/>
    <w:rsid w:val="1855FEBC"/>
    <w:rsid w:val="1856F72D"/>
    <w:rsid w:val="18696534"/>
    <w:rsid w:val="18A863FC"/>
    <w:rsid w:val="18B8F25A"/>
    <w:rsid w:val="18BF4ABD"/>
    <w:rsid w:val="18CD4294"/>
    <w:rsid w:val="18D5A5B8"/>
    <w:rsid w:val="18DB5CC2"/>
    <w:rsid w:val="18E46467"/>
    <w:rsid w:val="18FC740C"/>
    <w:rsid w:val="1912EC21"/>
    <w:rsid w:val="191CD8E9"/>
    <w:rsid w:val="193C9DDA"/>
    <w:rsid w:val="1955CC57"/>
    <w:rsid w:val="195AAAAE"/>
    <w:rsid w:val="197BEEDE"/>
    <w:rsid w:val="198F0E88"/>
    <w:rsid w:val="19D4BB14"/>
    <w:rsid w:val="19D98409"/>
    <w:rsid w:val="19DA0CB6"/>
    <w:rsid w:val="19EBC3F6"/>
    <w:rsid w:val="1A0EA554"/>
    <w:rsid w:val="1A12D544"/>
    <w:rsid w:val="1A3A1DB7"/>
    <w:rsid w:val="1A44345D"/>
    <w:rsid w:val="1A49A4A8"/>
    <w:rsid w:val="1A5A2DD7"/>
    <w:rsid w:val="1A60005D"/>
    <w:rsid w:val="1A747C1A"/>
    <w:rsid w:val="1A89A995"/>
    <w:rsid w:val="1AAE2B7D"/>
    <w:rsid w:val="1ACAA101"/>
    <w:rsid w:val="1B213C83"/>
    <w:rsid w:val="1B215C2B"/>
    <w:rsid w:val="1B355CBD"/>
    <w:rsid w:val="1B51B62A"/>
    <w:rsid w:val="1B54CFE7"/>
    <w:rsid w:val="1B595ACB"/>
    <w:rsid w:val="1B5C26D2"/>
    <w:rsid w:val="1BA93831"/>
    <w:rsid w:val="1BB810D2"/>
    <w:rsid w:val="1C441753"/>
    <w:rsid w:val="1C555D8B"/>
    <w:rsid w:val="1C5EA17A"/>
    <w:rsid w:val="1C794EFB"/>
    <w:rsid w:val="1C7C6498"/>
    <w:rsid w:val="1C87B96E"/>
    <w:rsid w:val="1C8F32FE"/>
    <w:rsid w:val="1C8F32FE"/>
    <w:rsid w:val="1C9CD6D0"/>
    <w:rsid w:val="1CDF6071"/>
    <w:rsid w:val="1D1A5C6D"/>
    <w:rsid w:val="1D1ABBC4"/>
    <w:rsid w:val="1D1E2024"/>
    <w:rsid w:val="1D24BF1A"/>
    <w:rsid w:val="1D447001"/>
    <w:rsid w:val="1D471E29"/>
    <w:rsid w:val="1D5FA169"/>
    <w:rsid w:val="1D7A1E1A"/>
    <w:rsid w:val="1D9BEB4B"/>
    <w:rsid w:val="1DA5EBB8"/>
    <w:rsid w:val="1DA6D7A6"/>
    <w:rsid w:val="1DC3A1FA"/>
    <w:rsid w:val="1DDEFDD2"/>
    <w:rsid w:val="1DE552AA"/>
    <w:rsid w:val="1DEB0830"/>
    <w:rsid w:val="1E360C66"/>
    <w:rsid w:val="1E7537E9"/>
    <w:rsid w:val="1E7B1F05"/>
    <w:rsid w:val="1E861AFF"/>
    <w:rsid w:val="1E990AF7"/>
    <w:rsid w:val="1ED00230"/>
    <w:rsid w:val="1EDAFEB1"/>
    <w:rsid w:val="1F760091"/>
    <w:rsid w:val="1F8F9619"/>
    <w:rsid w:val="1FFEE6BF"/>
    <w:rsid w:val="20002404"/>
    <w:rsid w:val="20462EF4"/>
    <w:rsid w:val="20542E7A"/>
    <w:rsid w:val="206A9832"/>
    <w:rsid w:val="207154AE"/>
    <w:rsid w:val="2075B493"/>
    <w:rsid w:val="2078277B"/>
    <w:rsid w:val="20BD039A"/>
    <w:rsid w:val="20E4ABF5"/>
    <w:rsid w:val="20E69DB8"/>
    <w:rsid w:val="20F2FDC1"/>
    <w:rsid w:val="20FACBDC"/>
    <w:rsid w:val="210E2F0F"/>
    <w:rsid w:val="2132B5D8"/>
    <w:rsid w:val="213D9E93"/>
    <w:rsid w:val="217AB659"/>
    <w:rsid w:val="21BDB85D"/>
    <w:rsid w:val="21DC3386"/>
    <w:rsid w:val="221D9BB7"/>
    <w:rsid w:val="2220CB2A"/>
    <w:rsid w:val="22539BF0"/>
    <w:rsid w:val="2253B973"/>
    <w:rsid w:val="22718A2C"/>
    <w:rsid w:val="2280E42E"/>
    <w:rsid w:val="22D364A2"/>
    <w:rsid w:val="22D89DC5"/>
    <w:rsid w:val="22FB5403"/>
    <w:rsid w:val="23021C46"/>
    <w:rsid w:val="2324256D"/>
    <w:rsid w:val="23288E52"/>
    <w:rsid w:val="233195AD"/>
    <w:rsid w:val="2370579F"/>
    <w:rsid w:val="23764962"/>
    <w:rsid w:val="238C2F27"/>
    <w:rsid w:val="23B1B378"/>
    <w:rsid w:val="23CD799D"/>
    <w:rsid w:val="23F7B55F"/>
    <w:rsid w:val="24235337"/>
    <w:rsid w:val="2429391F"/>
    <w:rsid w:val="24444023"/>
    <w:rsid w:val="2455C17B"/>
    <w:rsid w:val="24639C3F"/>
    <w:rsid w:val="24691475"/>
    <w:rsid w:val="24884E7D"/>
    <w:rsid w:val="2488D805"/>
    <w:rsid w:val="24C0E10B"/>
    <w:rsid w:val="24D5D2BF"/>
    <w:rsid w:val="2534D39D"/>
    <w:rsid w:val="258879D2"/>
    <w:rsid w:val="2591F76C"/>
    <w:rsid w:val="25A49A07"/>
    <w:rsid w:val="25AC54DE"/>
    <w:rsid w:val="25BD8968"/>
    <w:rsid w:val="25C812E6"/>
    <w:rsid w:val="2632A8FB"/>
    <w:rsid w:val="2661FF5E"/>
    <w:rsid w:val="267C6A3A"/>
    <w:rsid w:val="268BC7A8"/>
    <w:rsid w:val="26907E2A"/>
    <w:rsid w:val="26909018"/>
    <w:rsid w:val="269433EB"/>
    <w:rsid w:val="26A43631"/>
    <w:rsid w:val="26C27856"/>
    <w:rsid w:val="26C98A32"/>
    <w:rsid w:val="26E2C81A"/>
    <w:rsid w:val="272B4445"/>
    <w:rsid w:val="272D1569"/>
    <w:rsid w:val="27B09C39"/>
    <w:rsid w:val="27DEB7A6"/>
    <w:rsid w:val="2803078E"/>
    <w:rsid w:val="282BC618"/>
    <w:rsid w:val="282D4764"/>
    <w:rsid w:val="283AF42D"/>
    <w:rsid w:val="284A313F"/>
    <w:rsid w:val="284D253E"/>
    <w:rsid w:val="286FB007"/>
    <w:rsid w:val="288338D9"/>
    <w:rsid w:val="28A5B1CA"/>
    <w:rsid w:val="28B44C82"/>
    <w:rsid w:val="28C6754C"/>
    <w:rsid w:val="28D7B541"/>
    <w:rsid w:val="28DA6F48"/>
    <w:rsid w:val="28F1A407"/>
    <w:rsid w:val="291CF330"/>
    <w:rsid w:val="292ADF43"/>
    <w:rsid w:val="2940F405"/>
    <w:rsid w:val="295B9E05"/>
    <w:rsid w:val="29634DA6"/>
    <w:rsid w:val="29745CD9"/>
    <w:rsid w:val="29D1AD14"/>
    <w:rsid w:val="29D3F719"/>
    <w:rsid w:val="29D6D24C"/>
    <w:rsid w:val="29E108CB"/>
    <w:rsid w:val="2A285CD5"/>
    <w:rsid w:val="2A2BA06B"/>
    <w:rsid w:val="2A3175B7"/>
    <w:rsid w:val="2A6245AD"/>
    <w:rsid w:val="2A6D70C4"/>
    <w:rsid w:val="2A8934E0"/>
    <w:rsid w:val="2AA3FFA8"/>
    <w:rsid w:val="2B088223"/>
    <w:rsid w:val="2B0ED3E0"/>
    <w:rsid w:val="2B1574C0"/>
    <w:rsid w:val="2B25FC96"/>
    <w:rsid w:val="2B3438F0"/>
    <w:rsid w:val="2B774CE0"/>
    <w:rsid w:val="2B8F71A4"/>
    <w:rsid w:val="2B9DC2CB"/>
    <w:rsid w:val="2BEFEF7E"/>
    <w:rsid w:val="2C44E3D6"/>
    <w:rsid w:val="2C49282D"/>
    <w:rsid w:val="2CA19B74"/>
    <w:rsid w:val="2CA74D30"/>
    <w:rsid w:val="2CC8988D"/>
    <w:rsid w:val="2CCE67D1"/>
    <w:rsid w:val="2CE46E0B"/>
    <w:rsid w:val="2CFF5A06"/>
    <w:rsid w:val="2D163B58"/>
    <w:rsid w:val="2D1C6C7A"/>
    <w:rsid w:val="2D1D4F8E"/>
    <w:rsid w:val="2D210D0A"/>
    <w:rsid w:val="2D211872"/>
    <w:rsid w:val="2D4EB872"/>
    <w:rsid w:val="2D54A6D9"/>
    <w:rsid w:val="2D6955EA"/>
    <w:rsid w:val="2D6C8EE1"/>
    <w:rsid w:val="2D7B986C"/>
    <w:rsid w:val="2DA92343"/>
    <w:rsid w:val="2DBC03C0"/>
    <w:rsid w:val="2DC3CCFC"/>
    <w:rsid w:val="2E3E3EEF"/>
    <w:rsid w:val="2EA0E7EE"/>
    <w:rsid w:val="2EC4E2AB"/>
    <w:rsid w:val="2EE32EAE"/>
    <w:rsid w:val="2EF02EB9"/>
    <w:rsid w:val="2F3097C2"/>
    <w:rsid w:val="2F85EAD6"/>
    <w:rsid w:val="2FA46404"/>
    <w:rsid w:val="2FD50285"/>
    <w:rsid w:val="2FD87850"/>
    <w:rsid w:val="2FEC5E7C"/>
    <w:rsid w:val="3002A3D0"/>
    <w:rsid w:val="3002DAF3"/>
    <w:rsid w:val="304B16DE"/>
    <w:rsid w:val="30757385"/>
    <w:rsid w:val="30A178C5"/>
    <w:rsid w:val="30B6EB65"/>
    <w:rsid w:val="30BE15B8"/>
    <w:rsid w:val="313811F7"/>
    <w:rsid w:val="314F8B62"/>
    <w:rsid w:val="31825DFF"/>
    <w:rsid w:val="319F58A7"/>
    <w:rsid w:val="31A32C16"/>
    <w:rsid w:val="31A32C16"/>
    <w:rsid w:val="31B24F7D"/>
    <w:rsid w:val="31BA7525"/>
    <w:rsid w:val="31D93638"/>
    <w:rsid w:val="31DEBA1E"/>
    <w:rsid w:val="321A08F0"/>
    <w:rsid w:val="322F5BCF"/>
    <w:rsid w:val="323EAD14"/>
    <w:rsid w:val="32471481"/>
    <w:rsid w:val="325408D9"/>
    <w:rsid w:val="3287CF88"/>
    <w:rsid w:val="33228CDB"/>
    <w:rsid w:val="3332B06B"/>
    <w:rsid w:val="3334D6FB"/>
    <w:rsid w:val="3342F248"/>
    <w:rsid w:val="3343BB6F"/>
    <w:rsid w:val="3349B994"/>
    <w:rsid w:val="334B9428"/>
    <w:rsid w:val="335AD8C7"/>
    <w:rsid w:val="33624555"/>
    <w:rsid w:val="33624555"/>
    <w:rsid w:val="33E7FB81"/>
    <w:rsid w:val="33F5B67A"/>
    <w:rsid w:val="34087144"/>
    <w:rsid w:val="340EE848"/>
    <w:rsid w:val="3453638D"/>
    <w:rsid w:val="345FF2B9"/>
    <w:rsid w:val="3475C187"/>
    <w:rsid w:val="34906E29"/>
    <w:rsid w:val="3498A7DB"/>
    <w:rsid w:val="3498EEF9"/>
    <w:rsid w:val="34BE46B3"/>
    <w:rsid w:val="3503E993"/>
    <w:rsid w:val="3506BA2E"/>
    <w:rsid w:val="3584530E"/>
    <w:rsid w:val="35861A74"/>
    <w:rsid w:val="35CEC315"/>
    <w:rsid w:val="35DB2E21"/>
    <w:rsid w:val="35E6BA8D"/>
    <w:rsid w:val="35FFF707"/>
    <w:rsid w:val="362DFC74"/>
    <w:rsid w:val="365648DA"/>
    <w:rsid w:val="36660739"/>
    <w:rsid w:val="3673F55D"/>
    <w:rsid w:val="367B8D50"/>
    <w:rsid w:val="36ABA2EF"/>
    <w:rsid w:val="36B60384"/>
    <w:rsid w:val="36CEA014"/>
    <w:rsid w:val="3727E16A"/>
    <w:rsid w:val="37596B14"/>
    <w:rsid w:val="37756F55"/>
    <w:rsid w:val="378B49FA"/>
    <w:rsid w:val="3791A6AB"/>
    <w:rsid w:val="37989303"/>
    <w:rsid w:val="37ACD88F"/>
    <w:rsid w:val="37DFDFD2"/>
    <w:rsid w:val="381CA300"/>
    <w:rsid w:val="385A8475"/>
    <w:rsid w:val="3872A891"/>
    <w:rsid w:val="38956450"/>
    <w:rsid w:val="38AA0E47"/>
    <w:rsid w:val="38B1B225"/>
    <w:rsid w:val="38E50B07"/>
    <w:rsid w:val="38EEDCBF"/>
    <w:rsid w:val="38F29197"/>
    <w:rsid w:val="39123700"/>
    <w:rsid w:val="391EAFA9"/>
    <w:rsid w:val="39238DC8"/>
    <w:rsid w:val="393E21D5"/>
    <w:rsid w:val="395D9789"/>
    <w:rsid w:val="395EC07D"/>
    <w:rsid w:val="397EDF8E"/>
    <w:rsid w:val="3981F923"/>
    <w:rsid w:val="39B7CB24"/>
    <w:rsid w:val="39C1A0D4"/>
    <w:rsid w:val="3A087FE5"/>
    <w:rsid w:val="3A2985FC"/>
    <w:rsid w:val="3A447338"/>
    <w:rsid w:val="3A7DA3A5"/>
    <w:rsid w:val="3AAD2F29"/>
    <w:rsid w:val="3AC4B579"/>
    <w:rsid w:val="3AE9C64D"/>
    <w:rsid w:val="3B02E59D"/>
    <w:rsid w:val="3B04DEF2"/>
    <w:rsid w:val="3B4F4DFB"/>
    <w:rsid w:val="3B616CAD"/>
    <w:rsid w:val="3B89D9A9"/>
    <w:rsid w:val="3B8A6069"/>
    <w:rsid w:val="3B8A7A2D"/>
    <w:rsid w:val="3B9A4F97"/>
    <w:rsid w:val="3BBF777A"/>
    <w:rsid w:val="3C254CF1"/>
    <w:rsid w:val="3C3AE7E8"/>
    <w:rsid w:val="3C59CEB9"/>
    <w:rsid w:val="3C6085DA"/>
    <w:rsid w:val="3C6CE0FD"/>
    <w:rsid w:val="3CA45EE0"/>
    <w:rsid w:val="3CCFFF50"/>
    <w:rsid w:val="3CF22ACC"/>
    <w:rsid w:val="3D10C963"/>
    <w:rsid w:val="3D46E4DE"/>
    <w:rsid w:val="3D4F6EFF"/>
    <w:rsid w:val="3D712A87"/>
    <w:rsid w:val="3D885232"/>
    <w:rsid w:val="3D985FC1"/>
    <w:rsid w:val="3DAB1A93"/>
    <w:rsid w:val="3DBEDC5A"/>
    <w:rsid w:val="3DC1BEAA"/>
    <w:rsid w:val="3DD73549"/>
    <w:rsid w:val="3DFC563B"/>
    <w:rsid w:val="3E03EC10"/>
    <w:rsid w:val="3E11AEB2"/>
    <w:rsid w:val="3E4EE046"/>
    <w:rsid w:val="3EDF6754"/>
    <w:rsid w:val="3EF728DF"/>
    <w:rsid w:val="3F0BC6C1"/>
    <w:rsid w:val="3F0BD9DC"/>
    <w:rsid w:val="3F2E1EC9"/>
    <w:rsid w:val="3F2E1EC9"/>
    <w:rsid w:val="3F7CFB7F"/>
    <w:rsid w:val="3F86E5BF"/>
    <w:rsid w:val="3F98269C"/>
    <w:rsid w:val="3FA87A37"/>
    <w:rsid w:val="3FC65DB9"/>
    <w:rsid w:val="3FC6DA83"/>
    <w:rsid w:val="400294BF"/>
    <w:rsid w:val="4009A3FD"/>
    <w:rsid w:val="400EE54B"/>
    <w:rsid w:val="40676CCA"/>
    <w:rsid w:val="4076B4D0"/>
    <w:rsid w:val="4086CD60"/>
    <w:rsid w:val="4097AD49"/>
    <w:rsid w:val="409C5E64"/>
    <w:rsid w:val="40B8B306"/>
    <w:rsid w:val="40D2E83E"/>
    <w:rsid w:val="40D2E83E"/>
    <w:rsid w:val="40E9B537"/>
    <w:rsid w:val="416202C7"/>
    <w:rsid w:val="417A14C7"/>
    <w:rsid w:val="41861075"/>
    <w:rsid w:val="41BC82C9"/>
    <w:rsid w:val="41C4FDB4"/>
    <w:rsid w:val="420D2E13"/>
    <w:rsid w:val="4226863D"/>
    <w:rsid w:val="423E8E53"/>
    <w:rsid w:val="4268DCE4"/>
    <w:rsid w:val="42747DE8"/>
    <w:rsid w:val="427EFFA6"/>
    <w:rsid w:val="42825991"/>
    <w:rsid w:val="42A4EFB2"/>
    <w:rsid w:val="42AC755C"/>
    <w:rsid w:val="42BAF6F1"/>
    <w:rsid w:val="42DDE913"/>
    <w:rsid w:val="43142CBE"/>
    <w:rsid w:val="432DFBF3"/>
    <w:rsid w:val="4342C9DE"/>
    <w:rsid w:val="439E5CBD"/>
    <w:rsid w:val="43A1179D"/>
    <w:rsid w:val="43A3D70E"/>
    <w:rsid w:val="43ADA106"/>
    <w:rsid w:val="43BB9E91"/>
    <w:rsid w:val="43CE7211"/>
    <w:rsid w:val="43CEB985"/>
    <w:rsid w:val="43F55F3A"/>
    <w:rsid w:val="4403BD16"/>
    <w:rsid w:val="440E0730"/>
    <w:rsid w:val="441B984B"/>
    <w:rsid w:val="4426A3FB"/>
    <w:rsid w:val="44429C1D"/>
    <w:rsid w:val="444A94B3"/>
    <w:rsid w:val="44551FF6"/>
    <w:rsid w:val="4457F898"/>
    <w:rsid w:val="4478461E"/>
    <w:rsid w:val="44852E53"/>
    <w:rsid w:val="44952E50"/>
    <w:rsid w:val="44A5676D"/>
    <w:rsid w:val="44AA08A5"/>
    <w:rsid w:val="44EFB58B"/>
    <w:rsid w:val="44F6A58B"/>
    <w:rsid w:val="450CAE28"/>
    <w:rsid w:val="4524B397"/>
    <w:rsid w:val="45AC48EC"/>
    <w:rsid w:val="45B85BB3"/>
    <w:rsid w:val="45CB2006"/>
    <w:rsid w:val="45E7F35F"/>
    <w:rsid w:val="45F03D89"/>
    <w:rsid w:val="45FFBEB3"/>
    <w:rsid w:val="46255205"/>
    <w:rsid w:val="4652BC5D"/>
    <w:rsid w:val="467D25CF"/>
    <w:rsid w:val="469C1314"/>
    <w:rsid w:val="46BDE51C"/>
    <w:rsid w:val="47303D7B"/>
    <w:rsid w:val="474B688C"/>
    <w:rsid w:val="475F9B4F"/>
    <w:rsid w:val="47664368"/>
    <w:rsid w:val="4778EB74"/>
    <w:rsid w:val="47C3D9B4"/>
    <w:rsid w:val="47DF7DC8"/>
    <w:rsid w:val="47FDFB3F"/>
    <w:rsid w:val="4851F937"/>
    <w:rsid w:val="488B7799"/>
    <w:rsid w:val="488D41AF"/>
    <w:rsid w:val="490ED53B"/>
    <w:rsid w:val="49294074"/>
    <w:rsid w:val="49EDA6F8"/>
    <w:rsid w:val="49F67FA7"/>
    <w:rsid w:val="4A1425CC"/>
    <w:rsid w:val="4A70D2C1"/>
    <w:rsid w:val="4AA9A08A"/>
    <w:rsid w:val="4ACEF630"/>
    <w:rsid w:val="4AFFBCBF"/>
    <w:rsid w:val="4B1BC945"/>
    <w:rsid w:val="4B35B36A"/>
    <w:rsid w:val="4B36D404"/>
    <w:rsid w:val="4B3D4F76"/>
    <w:rsid w:val="4B50BFF3"/>
    <w:rsid w:val="4B5692A3"/>
    <w:rsid w:val="4B6C71A8"/>
    <w:rsid w:val="4B85CE18"/>
    <w:rsid w:val="4B9DB29C"/>
    <w:rsid w:val="4BC82E22"/>
    <w:rsid w:val="4BFE4B74"/>
    <w:rsid w:val="4C02B0C3"/>
    <w:rsid w:val="4C05FCB9"/>
    <w:rsid w:val="4C27571A"/>
    <w:rsid w:val="4C53FB5B"/>
    <w:rsid w:val="4C9A2FED"/>
    <w:rsid w:val="4CCA3CD4"/>
    <w:rsid w:val="4CF0AF9C"/>
    <w:rsid w:val="4D2C13FE"/>
    <w:rsid w:val="4D6E1B5D"/>
    <w:rsid w:val="4D7A961B"/>
    <w:rsid w:val="4D7E0F24"/>
    <w:rsid w:val="4DACACD0"/>
    <w:rsid w:val="4DE98BE2"/>
    <w:rsid w:val="4E1C3416"/>
    <w:rsid w:val="4E38578C"/>
    <w:rsid w:val="4E5AD9E0"/>
    <w:rsid w:val="4E7B1A8D"/>
    <w:rsid w:val="4E8310EE"/>
    <w:rsid w:val="4E9748E2"/>
    <w:rsid w:val="4EA703C4"/>
    <w:rsid w:val="4ECAC978"/>
    <w:rsid w:val="4F2DDE8B"/>
    <w:rsid w:val="4F5BA27A"/>
    <w:rsid w:val="4F64D8EE"/>
    <w:rsid w:val="4FB7D075"/>
    <w:rsid w:val="4FBA8341"/>
    <w:rsid w:val="4FCB852E"/>
    <w:rsid w:val="4FD95A02"/>
    <w:rsid w:val="50053190"/>
    <w:rsid w:val="500BBE28"/>
    <w:rsid w:val="5021C2A6"/>
    <w:rsid w:val="503B936B"/>
    <w:rsid w:val="50787C20"/>
    <w:rsid w:val="508DABE4"/>
    <w:rsid w:val="50992ABB"/>
    <w:rsid w:val="50A6F7CF"/>
    <w:rsid w:val="50CB930B"/>
    <w:rsid w:val="50CB930B"/>
    <w:rsid w:val="50D28835"/>
    <w:rsid w:val="50DC8B95"/>
    <w:rsid w:val="51022B29"/>
    <w:rsid w:val="5163FCE8"/>
    <w:rsid w:val="516C8FA1"/>
    <w:rsid w:val="51797A36"/>
    <w:rsid w:val="51D33C8A"/>
    <w:rsid w:val="51DD0361"/>
    <w:rsid w:val="51FF6D7E"/>
    <w:rsid w:val="521758F4"/>
    <w:rsid w:val="522918CB"/>
    <w:rsid w:val="52525439"/>
    <w:rsid w:val="5252BA2B"/>
    <w:rsid w:val="525650B9"/>
    <w:rsid w:val="526AEBEC"/>
    <w:rsid w:val="52974662"/>
    <w:rsid w:val="52C64943"/>
    <w:rsid w:val="52D49E46"/>
    <w:rsid w:val="530295DE"/>
    <w:rsid w:val="53207AA3"/>
    <w:rsid w:val="534E66A4"/>
    <w:rsid w:val="5376B0E9"/>
    <w:rsid w:val="53A5DCE1"/>
    <w:rsid w:val="53D5D0CD"/>
    <w:rsid w:val="53F38653"/>
    <w:rsid w:val="540C0CDA"/>
    <w:rsid w:val="5412AC96"/>
    <w:rsid w:val="5428EE7D"/>
    <w:rsid w:val="542F0489"/>
    <w:rsid w:val="5435F6AB"/>
    <w:rsid w:val="544468BA"/>
    <w:rsid w:val="5446CF72"/>
    <w:rsid w:val="544DFF71"/>
    <w:rsid w:val="545F05CB"/>
    <w:rsid w:val="546B788F"/>
    <w:rsid w:val="547E6868"/>
    <w:rsid w:val="54941C10"/>
    <w:rsid w:val="549A58CB"/>
    <w:rsid w:val="549A58CB"/>
    <w:rsid w:val="549FCF57"/>
    <w:rsid w:val="54AB2EC1"/>
    <w:rsid w:val="54B55AC2"/>
    <w:rsid w:val="55063C45"/>
    <w:rsid w:val="551F4424"/>
    <w:rsid w:val="5526EE0F"/>
    <w:rsid w:val="552A8F74"/>
    <w:rsid w:val="553B050B"/>
    <w:rsid w:val="554FC180"/>
    <w:rsid w:val="55554CC2"/>
    <w:rsid w:val="55739EE7"/>
    <w:rsid w:val="557F9650"/>
    <w:rsid w:val="55A8F25D"/>
    <w:rsid w:val="55C9A989"/>
    <w:rsid w:val="55D74155"/>
    <w:rsid w:val="55D948E7"/>
    <w:rsid w:val="55E6D2A8"/>
    <w:rsid w:val="55EC5BAA"/>
    <w:rsid w:val="560F35C3"/>
    <w:rsid w:val="5625B943"/>
    <w:rsid w:val="564C7A26"/>
    <w:rsid w:val="5660D476"/>
    <w:rsid w:val="566B5E2A"/>
    <w:rsid w:val="569376EF"/>
    <w:rsid w:val="56948935"/>
    <w:rsid w:val="57081869"/>
    <w:rsid w:val="571171A1"/>
    <w:rsid w:val="575BF750"/>
    <w:rsid w:val="575BF750"/>
    <w:rsid w:val="57926692"/>
    <w:rsid w:val="579AD857"/>
    <w:rsid w:val="57A97C49"/>
    <w:rsid w:val="57C10758"/>
    <w:rsid w:val="57C818D2"/>
    <w:rsid w:val="57E771C8"/>
    <w:rsid w:val="5800A181"/>
    <w:rsid w:val="583ABE7B"/>
    <w:rsid w:val="583E8E33"/>
    <w:rsid w:val="58C42CD5"/>
    <w:rsid w:val="58C68043"/>
    <w:rsid w:val="58DB334A"/>
    <w:rsid w:val="58EF01FA"/>
    <w:rsid w:val="58FA8C95"/>
    <w:rsid w:val="592F13A5"/>
    <w:rsid w:val="59771334"/>
    <w:rsid w:val="59771334"/>
    <w:rsid w:val="59C3730E"/>
    <w:rsid w:val="59E65B46"/>
    <w:rsid w:val="59F2DDA4"/>
    <w:rsid w:val="5A1337AC"/>
    <w:rsid w:val="5A2B4675"/>
    <w:rsid w:val="5A3614F4"/>
    <w:rsid w:val="5A3B4569"/>
    <w:rsid w:val="5A44F897"/>
    <w:rsid w:val="5AAF6A81"/>
    <w:rsid w:val="5AB1B688"/>
    <w:rsid w:val="5AB1C578"/>
    <w:rsid w:val="5ABF08FF"/>
    <w:rsid w:val="5AD515FE"/>
    <w:rsid w:val="5ADDF157"/>
    <w:rsid w:val="5AF2CD2C"/>
    <w:rsid w:val="5B0AFFCD"/>
    <w:rsid w:val="5B125AAA"/>
    <w:rsid w:val="5B3A7EF0"/>
    <w:rsid w:val="5B790030"/>
    <w:rsid w:val="5B8C7376"/>
    <w:rsid w:val="5B929A86"/>
    <w:rsid w:val="5BD24F8F"/>
    <w:rsid w:val="5BE73422"/>
    <w:rsid w:val="5BE879FC"/>
    <w:rsid w:val="5C2DAA6D"/>
    <w:rsid w:val="5C671792"/>
    <w:rsid w:val="5C70D84D"/>
    <w:rsid w:val="5C747B2E"/>
    <w:rsid w:val="5C7B146C"/>
    <w:rsid w:val="5C926A36"/>
    <w:rsid w:val="5CA070B7"/>
    <w:rsid w:val="5CAB38B3"/>
    <w:rsid w:val="5CB117D1"/>
    <w:rsid w:val="5CB42E89"/>
    <w:rsid w:val="5CB73072"/>
    <w:rsid w:val="5CC5F63D"/>
    <w:rsid w:val="5CC78413"/>
    <w:rsid w:val="5CC942DE"/>
    <w:rsid w:val="5CF8A7DE"/>
    <w:rsid w:val="5D0F980F"/>
    <w:rsid w:val="5D3C4406"/>
    <w:rsid w:val="5DA3A240"/>
    <w:rsid w:val="5DBA9B3F"/>
    <w:rsid w:val="5DCCE3B9"/>
    <w:rsid w:val="5DD041CD"/>
    <w:rsid w:val="5E4B6BEC"/>
    <w:rsid w:val="5E637B82"/>
    <w:rsid w:val="5E86D5F3"/>
    <w:rsid w:val="5E86D5F3"/>
    <w:rsid w:val="5E9093B2"/>
    <w:rsid w:val="5EBD24EA"/>
    <w:rsid w:val="5ECA1F4A"/>
    <w:rsid w:val="5EEAEB04"/>
    <w:rsid w:val="5F0B9E2D"/>
    <w:rsid w:val="5F0D651D"/>
    <w:rsid w:val="5F0F7B78"/>
    <w:rsid w:val="5F17D7D3"/>
    <w:rsid w:val="5F400DAF"/>
    <w:rsid w:val="5F9B6564"/>
    <w:rsid w:val="5FB55DE6"/>
    <w:rsid w:val="5FC59F56"/>
    <w:rsid w:val="5FC6A0D1"/>
    <w:rsid w:val="5FD48495"/>
    <w:rsid w:val="603A4AE1"/>
    <w:rsid w:val="605F6C92"/>
    <w:rsid w:val="6073E8B1"/>
    <w:rsid w:val="607D3F58"/>
    <w:rsid w:val="6092403A"/>
    <w:rsid w:val="60BB753F"/>
    <w:rsid w:val="60F94062"/>
    <w:rsid w:val="614BAB75"/>
    <w:rsid w:val="61666A11"/>
    <w:rsid w:val="618456FE"/>
    <w:rsid w:val="61D5FC40"/>
    <w:rsid w:val="61DEC303"/>
    <w:rsid w:val="61F8874B"/>
    <w:rsid w:val="61F89235"/>
    <w:rsid w:val="62343BD4"/>
    <w:rsid w:val="6239689F"/>
    <w:rsid w:val="623D547A"/>
    <w:rsid w:val="623E97D3"/>
    <w:rsid w:val="626F9CE0"/>
    <w:rsid w:val="6298A3AA"/>
    <w:rsid w:val="62D8907F"/>
    <w:rsid w:val="62F457A1"/>
    <w:rsid w:val="63511906"/>
    <w:rsid w:val="6365BCFE"/>
    <w:rsid w:val="63A878A2"/>
    <w:rsid w:val="63C2A1AD"/>
    <w:rsid w:val="63DD1EEB"/>
    <w:rsid w:val="63DF3EF5"/>
    <w:rsid w:val="63EFFC4A"/>
    <w:rsid w:val="64136DD8"/>
    <w:rsid w:val="642C817C"/>
    <w:rsid w:val="64442C74"/>
    <w:rsid w:val="6478C971"/>
    <w:rsid w:val="64B570EF"/>
    <w:rsid w:val="64EF7D72"/>
    <w:rsid w:val="65035AFE"/>
    <w:rsid w:val="65173455"/>
    <w:rsid w:val="653C2617"/>
    <w:rsid w:val="6564483B"/>
    <w:rsid w:val="657267B7"/>
    <w:rsid w:val="657E76D5"/>
    <w:rsid w:val="657E98FF"/>
    <w:rsid w:val="659B2EB3"/>
    <w:rsid w:val="65A269D3"/>
    <w:rsid w:val="65A99C38"/>
    <w:rsid w:val="65B8CE37"/>
    <w:rsid w:val="67272808"/>
    <w:rsid w:val="674B4B92"/>
    <w:rsid w:val="6791B0BD"/>
    <w:rsid w:val="67A95541"/>
    <w:rsid w:val="67C99435"/>
    <w:rsid w:val="67E98EBC"/>
    <w:rsid w:val="67FABB76"/>
    <w:rsid w:val="680B885B"/>
    <w:rsid w:val="680E76DC"/>
    <w:rsid w:val="680E76DC"/>
    <w:rsid w:val="682B4073"/>
    <w:rsid w:val="68336005"/>
    <w:rsid w:val="685573E2"/>
    <w:rsid w:val="68742B3E"/>
    <w:rsid w:val="68AFEB38"/>
    <w:rsid w:val="68F6C42F"/>
    <w:rsid w:val="690B3C1D"/>
    <w:rsid w:val="6938C586"/>
    <w:rsid w:val="69544956"/>
    <w:rsid w:val="697BB42D"/>
    <w:rsid w:val="69855F1D"/>
    <w:rsid w:val="699A2758"/>
    <w:rsid w:val="69AA8521"/>
    <w:rsid w:val="69C66E31"/>
    <w:rsid w:val="69DF0832"/>
    <w:rsid w:val="6A259679"/>
    <w:rsid w:val="6A3C8B75"/>
    <w:rsid w:val="6A77D3F1"/>
    <w:rsid w:val="6A97C34D"/>
    <w:rsid w:val="6AB8B36A"/>
    <w:rsid w:val="6AE93744"/>
    <w:rsid w:val="6B146E0B"/>
    <w:rsid w:val="6B16A2F5"/>
    <w:rsid w:val="6B1C4C16"/>
    <w:rsid w:val="6B1FDEF3"/>
    <w:rsid w:val="6B2D382A"/>
    <w:rsid w:val="6B2DFA4F"/>
    <w:rsid w:val="6B4E8CFC"/>
    <w:rsid w:val="6B59F9FF"/>
    <w:rsid w:val="6B5C97C6"/>
    <w:rsid w:val="6B79433C"/>
    <w:rsid w:val="6B8C0E0A"/>
    <w:rsid w:val="6B9939D6"/>
    <w:rsid w:val="6BFA8806"/>
    <w:rsid w:val="6C154D37"/>
    <w:rsid w:val="6C181FC3"/>
    <w:rsid w:val="6C20DA9A"/>
    <w:rsid w:val="6C325C98"/>
    <w:rsid w:val="6C57DF6F"/>
    <w:rsid w:val="6C627C9C"/>
    <w:rsid w:val="6D03C5B2"/>
    <w:rsid w:val="6D05462C"/>
    <w:rsid w:val="6D2079C6"/>
    <w:rsid w:val="6D7CC6DA"/>
    <w:rsid w:val="6D9E11C5"/>
    <w:rsid w:val="6DDE51DB"/>
    <w:rsid w:val="6DF36E1E"/>
    <w:rsid w:val="6E595C39"/>
    <w:rsid w:val="6E78AF08"/>
    <w:rsid w:val="6E981E40"/>
    <w:rsid w:val="6E9C7E6D"/>
    <w:rsid w:val="6EA3A101"/>
    <w:rsid w:val="6EA3A101"/>
    <w:rsid w:val="6ED04091"/>
    <w:rsid w:val="6EE30A0C"/>
    <w:rsid w:val="6F0DAFD3"/>
    <w:rsid w:val="6F2AFE81"/>
    <w:rsid w:val="6F2B6BF6"/>
    <w:rsid w:val="6F831C2F"/>
    <w:rsid w:val="6FA9A4FE"/>
    <w:rsid w:val="700E5548"/>
    <w:rsid w:val="701B4EC0"/>
    <w:rsid w:val="703BE745"/>
    <w:rsid w:val="705E1CB3"/>
    <w:rsid w:val="705E1CB3"/>
    <w:rsid w:val="7096D9A7"/>
    <w:rsid w:val="70AF9ACE"/>
    <w:rsid w:val="70B8E6CD"/>
    <w:rsid w:val="70BF919A"/>
    <w:rsid w:val="70C2FC94"/>
    <w:rsid w:val="70CAA008"/>
    <w:rsid w:val="70D2594E"/>
    <w:rsid w:val="70E4B279"/>
    <w:rsid w:val="70F44235"/>
    <w:rsid w:val="71162544"/>
    <w:rsid w:val="71220ACA"/>
    <w:rsid w:val="71261746"/>
    <w:rsid w:val="713BC24F"/>
    <w:rsid w:val="71427CC3"/>
    <w:rsid w:val="71602F9B"/>
    <w:rsid w:val="716AB4AD"/>
    <w:rsid w:val="71738A95"/>
    <w:rsid w:val="717A9F48"/>
    <w:rsid w:val="717F7FF3"/>
    <w:rsid w:val="71887270"/>
    <w:rsid w:val="71913F1E"/>
    <w:rsid w:val="71960C5A"/>
    <w:rsid w:val="71A0789D"/>
    <w:rsid w:val="71AA6C11"/>
    <w:rsid w:val="71B3EA7A"/>
    <w:rsid w:val="71E4F721"/>
    <w:rsid w:val="71F3DD92"/>
    <w:rsid w:val="7200B2D4"/>
    <w:rsid w:val="7211E7BA"/>
    <w:rsid w:val="721D7031"/>
    <w:rsid w:val="7239C0AD"/>
    <w:rsid w:val="724BA445"/>
    <w:rsid w:val="725C3848"/>
    <w:rsid w:val="727F8A8C"/>
    <w:rsid w:val="7286E267"/>
    <w:rsid w:val="72951D49"/>
    <w:rsid w:val="729A4E44"/>
    <w:rsid w:val="72B78E58"/>
    <w:rsid w:val="72C72FB6"/>
    <w:rsid w:val="72CC794C"/>
    <w:rsid w:val="72D84EDF"/>
    <w:rsid w:val="72F16D7A"/>
    <w:rsid w:val="72FBCBF7"/>
    <w:rsid w:val="7302D374"/>
    <w:rsid w:val="731084BD"/>
    <w:rsid w:val="73725803"/>
    <w:rsid w:val="738BF52F"/>
    <w:rsid w:val="739EC086"/>
    <w:rsid w:val="73B3A6FA"/>
    <w:rsid w:val="73C1F00A"/>
    <w:rsid w:val="73F42557"/>
    <w:rsid w:val="73F4BAD8"/>
    <w:rsid w:val="73FE1DD8"/>
    <w:rsid w:val="7406D136"/>
    <w:rsid w:val="7419778B"/>
    <w:rsid w:val="741A60BF"/>
    <w:rsid w:val="74275BCC"/>
    <w:rsid w:val="74418C18"/>
    <w:rsid w:val="7448D91F"/>
    <w:rsid w:val="74592D4E"/>
    <w:rsid w:val="745C4BD6"/>
    <w:rsid w:val="7488BB6E"/>
    <w:rsid w:val="74A07E42"/>
    <w:rsid w:val="74A25FAF"/>
    <w:rsid w:val="74CA2E37"/>
    <w:rsid w:val="74CD0671"/>
    <w:rsid w:val="74F17294"/>
    <w:rsid w:val="7511AD5E"/>
    <w:rsid w:val="7525DC80"/>
    <w:rsid w:val="753EB18E"/>
    <w:rsid w:val="75AD18D2"/>
    <w:rsid w:val="75AE1A97"/>
    <w:rsid w:val="75CEF7C2"/>
    <w:rsid w:val="75D46DC5"/>
    <w:rsid w:val="75D87276"/>
    <w:rsid w:val="765D8118"/>
    <w:rsid w:val="766AF73E"/>
    <w:rsid w:val="7698E4D3"/>
    <w:rsid w:val="769C2D78"/>
    <w:rsid w:val="769F63B7"/>
    <w:rsid w:val="76D50546"/>
    <w:rsid w:val="76DB4ABE"/>
    <w:rsid w:val="76E4743C"/>
    <w:rsid w:val="770ADE17"/>
    <w:rsid w:val="771DB417"/>
    <w:rsid w:val="7775ED38"/>
    <w:rsid w:val="7777CD93"/>
    <w:rsid w:val="777AE55C"/>
    <w:rsid w:val="777AE55C"/>
    <w:rsid w:val="77C138AF"/>
    <w:rsid w:val="7841CC26"/>
    <w:rsid w:val="78510D65"/>
    <w:rsid w:val="7851379A"/>
    <w:rsid w:val="785BE11E"/>
    <w:rsid w:val="785C874C"/>
    <w:rsid w:val="788E5A65"/>
    <w:rsid w:val="789A4E08"/>
    <w:rsid w:val="78F048B1"/>
    <w:rsid w:val="7901BCE7"/>
    <w:rsid w:val="7907CC1A"/>
    <w:rsid w:val="79103E16"/>
    <w:rsid w:val="7920BC13"/>
    <w:rsid w:val="798FADBA"/>
    <w:rsid w:val="799E33DE"/>
    <w:rsid w:val="79B8D706"/>
    <w:rsid w:val="79C4DAA5"/>
    <w:rsid w:val="7A1DA3E6"/>
    <w:rsid w:val="7A41D0BA"/>
    <w:rsid w:val="7A4E4B6A"/>
    <w:rsid w:val="7A83CF79"/>
    <w:rsid w:val="7AAACF0F"/>
    <w:rsid w:val="7AAACF0F"/>
    <w:rsid w:val="7AC8F952"/>
    <w:rsid w:val="7AD6C5C7"/>
    <w:rsid w:val="7AE762A8"/>
    <w:rsid w:val="7B394C27"/>
    <w:rsid w:val="7B39FF7D"/>
    <w:rsid w:val="7B46FA12"/>
    <w:rsid w:val="7B5B9F9E"/>
    <w:rsid w:val="7B6F9A99"/>
    <w:rsid w:val="7B8D6373"/>
    <w:rsid w:val="7B9591E7"/>
    <w:rsid w:val="7BDFF41B"/>
    <w:rsid w:val="7C18940A"/>
    <w:rsid w:val="7C49BB1A"/>
    <w:rsid w:val="7C67E5B2"/>
    <w:rsid w:val="7C725108"/>
    <w:rsid w:val="7CA3B0DC"/>
    <w:rsid w:val="7CB26669"/>
    <w:rsid w:val="7CB45658"/>
    <w:rsid w:val="7CB693E3"/>
    <w:rsid w:val="7CCB13D1"/>
    <w:rsid w:val="7CD8AB99"/>
    <w:rsid w:val="7CE87E65"/>
    <w:rsid w:val="7D230457"/>
    <w:rsid w:val="7D60BA42"/>
    <w:rsid w:val="7D95E915"/>
    <w:rsid w:val="7DFEB37D"/>
    <w:rsid w:val="7E09D24C"/>
    <w:rsid w:val="7E2194E9"/>
    <w:rsid w:val="7E28B6C5"/>
    <w:rsid w:val="7E435DF3"/>
    <w:rsid w:val="7E61ECC7"/>
    <w:rsid w:val="7E7301AD"/>
    <w:rsid w:val="7E8B6082"/>
    <w:rsid w:val="7E9BAA0D"/>
    <w:rsid w:val="7EADDDE2"/>
    <w:rsid w:val="7EB2137D"/>
    <w:rsid w:val="7EB2137D"/>
    <w:rsid w:val="7EF3E7A8"/>
    <w:rsid w:val="7EFFA6C3"/>
    <w:rsid w:val="7F25E532"/>
    <w:rsid w:val="7F475949"/>
    <w:rsid w:val="7F61C506"/>
    <w:rsid w:val="7F871E18"/>
    <w:rsid w:val="7FCA19A1"/>
    <w:rsid w:val="7FE64C10"/>
    <w:rsid w:val="7FEB29F5"/>
    <w:rsid w:val="7FFE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5C17B"/>
  <w15:chartTrackingRefBased/>
  <w15:docId w15:val="{7A4B2FA1-1FC2-4725-91CF-92459166A8C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451f2d8b5c464e26" /><Relationship Type="http://schemas.microsoft.com/office/2011/relationships/people" Target="people.xml" Id="R1f523fc9aa7144f8" /><Relationship Type="http://schemas.microsoft.com/office/2011/relationships/commentsExtended" Target="commentsExtended.xml" Id="R6766e60e67bd4bbe" /><Relationship Type="http://schemas.microsoft.com/office/2016/09/relationships/commentsIds" Target="commentsIds.xml" Id="Re8c0577c23f04060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1-20T10:57:35.2288191Z</dcterms:created>
  <dcterms:modified xsi:type="dcterms:W3CDTF">2025-08-18T13:04:22.6631181Z</dcterms:modified>
  <dc:creator>Gizem YILMAZ</dc:creator>
  <lastModifiedBy>Gizem YILMAZ</lastModifiedBy>
</coreProperties>
</file>